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AA17A" w14:textId="1B35694C" w:rsidR="00D26124" w:rsidRDefault="00D26124">
      <w:pPr>
        <w:rPr>
          <w:rFonts w:ascii="Times New Roman" w:hAnsi="Times New Roman" w:cs="Times New Roman"/>
        </w:rPr>
      </w:pPr>
    </w:p>
    <w:p w14:paraId="6B1546F3" w14:textId="2A4FB6EA" w:rsidR="00D26124" w:rsidRDefault="00D2612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5563"/>
        <w:gridCol w:w="923"/>
        <w:gridCol w:w="2294"/>
      </w:tblGrid>
      <w:tr w:rsidR="00D26124" w14:paraId="0A50F316" w14:textId="77777777" w:rsidTr="00AD34CC">
        <w:tc>
          <w:tcPr>
            <w:tcW w:w="9350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4F79D0D" w14:textId="218557ED" w:rsidR="00D26124" w:rsidRDefault="00D26124">
            <w:pPr>
              <w:rPr>
                <w:rFonts w:ascii="Times New Roman" w:hAnsi="Times New Roman" w:cs="Times New Roman"/>
              </w:rPr>
            </w:pPr>
            <w:r w:rsidRPr="00AD34CC">
              <w:rPr>
                <w:rFonts w:ascii="Times New Roman" w:hAnsi="Times New Roman" w:cs="Times New Roman"/>
                <w:b/>
              </w:rPr>
              <w:t>Supplement 1:</w:t>
            </w:r>
            <w:r>
              <w:rPr>
                <w:rFonts w:ascii="Times New Roman" w:hAnsi="Times New Roman" w:cs="Times New Roman"/>
              </w:rPr>
              <w:t xml:space="preserve"> Listing of search terms.</w:t>
            </w:r>
          </w:p>
        </w:tc>
      </w:tr>
      <w:tr w:rsidR="00D26124" w14:paraId="7BC683DB" w14:textId="77777777" w:rsidTr="00AD34CC">
        <w:tc>
          <w:tcPr>
            <w:tcW w:w="9350" w:type="dxa"/>
            <w:gridSpan w:val="4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5E8A5407" w14:textId="138AED40" w:rsidR="00D26124" w:rsidRPr="00AD34CC" w:rsidRDefault="00D26124">
            <w:pPr>
              <w:rPr>
                <w:rFonts w:ascii="Times New Roman" w:hAnsi="Times New Roman" w:cs="Times New Roman"/>
                <w:b/>
              </w:rPr>
            </w:pPr>
            <w:r w:rsidRPr="00AD34CC">
              <w:rPr>
                <w:rFonts w:ascii="Times New Roman" w:hAnsi="Times New Roman" w:cs="Times New Roman"/>
                <w:b/>
              </w:rPr>
              <w:t>PUBMED:</w:t>
            </w:r>
          </w:p>
        </w:tc>
      </w:tr>
      <w:tr w:rsidR="00D26124" w14:paraId="3FCB10CB" w14:textId="77777777" w:rsidTr="00AD34CC">
        <w:tc>
          <w:tcPr>
            <w:tcW w:w="9350" w:type="dxa"/>
            <w:gridSpan w:val="4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EEE70A2" w14:textId="77777777" w:rsidR="00D26124" w:rsidRPr="00B667CE" w:rsidRDefault="00D26124" w:rsidP="00D261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(("fluorescence"[</w:t>
            </w:r>
            <w:proofErr w:type="spellStart"/>
            <w:r w:rsidRPr="00B667CE">
              <w:rPr>
                <w:rFonts w:ascii="Times New Roman" w:hAnsi="Times New Roman" w:cs="Times New Roman"/>
              </w:rPr>
              <w:t>MeSH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Terms] OR "fluorescence"[All Fields]) AND spin[All Fields] AND ("</w:t>
            </w:r>
            <w:proofErr w:type="spellStart"/>
            <w:r w:rsidRPr="00B667CE">
              <w:rPr>
                <w:rFonts w:ascii="Times New Roman" w:hAnsi="Times New Roman" w:cs="Times New Roman"/>
              </w:rPr>
              <w:t>tumour</w:t>
            </w:r>
            <w:proofErr w:type="spellEnd"/>
            <w:r w:rsidRPr="00B667CE">
              <w:rPr>
                <w:rFonts w:ascii="Times New Roman" w:hAnsi="Times New Roman" w:cs="Times New Roman"/>
              </w:rPr>
              <w:t>"[All Fields] OR "neoplasms"[</w:t>
            </w:r>
            <w:proofErr w:type="spellStart"/>
            <w:r w:rsidRPr="00B667CE">
              <w:rPr>
                <w:rFonts w:ascii="Times New Roman" w:hAnsi="Times New Roman" w:cs="Times New Roman"/>
              </w:rPr>
              <w:t>MeSH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Terms] OR "neoplasms"[All Fields] OR "tumor"[All Fields])) AND ("1964/01/01"[PDAT] : "2018/03/01"[PDAT])</w:t>
            </w:r>
          </w:p>
          <w:p w14:paraId="1C63F1E3" w14:textId="77777777" w:rsidR="00D26124" w:rsidRDefault="00D26124" w:rsidP="00D26124">
            <w:pPr>
              <w:ind w:left="720"/>
              <w:rPr>
                <w:rFonts w:ascii="Times New Roman" w:hAnsi="Times New Roman" w:cs="Times New Roman"/>
              </w:rPr>
            </w:pPr>
          </w:p>
          <w:p w14:paraId="414365C2" w14:textId="77777777" w:rsidR="00D26124" w:rsidRDefault="00D26124" w:rsidP="00D26124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: 138</w:t>
            </w:r>
          </w:p>
          <w:p w14:paraId="51A3AA94" w14:textId="77777777" w:rsidR="00D26124" w:rsidRPr="00B667CE" w:rsidRDefault="00D26124" w:rsidP="00D26124">
            <w:pPr>
              <w:ind w:left="720"/>
              <w:rPr>
                <w:rFonts w:ascii="Times New Roman" w:hAnsi="Times New Roman" w:cs="Times New Roman"/>
              </w:rPr>
            </w:pPr>
          </w:p>
          <w:p w14:paraId="0ED3C736" w14:textId="77777777" w:rsidR="00D26124" w:rsidRDefault="00D26124" w:rsidP="00D261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(("</w:t>
            </w:r>
            <w:proofErr w:type="spellStart"/>
            <w:r w:rsidRPr="00B667CE">
              <w:rPr>
                <w:rFonts w:ascii="Times New Roman" w:hAnsi="Times New Roman" w:cs="Times New Roman"/>
              </w:rPr>
              <w:t>aminolevulinic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acid"[</w:t>
            </w:r>
            <w:proofErr w:type="spellStart"/>
            <w:r w:rsidRPr="00B667CE">
              <w:rPr>
                <w:rFonts w:ascii="Times New Roman" w:hAnsi="Times New Roman" w:cs="Times New Roman"/>
              </w:rPr>
              <w:t>MeSH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Terms] OR ("</w:t>
            </w:r>
            <w:proofErr w:type="spellStart"/>
            <w:r w:rsidRPr="00B667CE">
              <w:rPr>
                <w:rFonts w:ascii="Times New Roman" w:hAnsi="Times New Roman" w:cs="Times New Roman"/>
              </w:rPr>
              <w:t>aminolevulinic</w:t>
            </w:r>
            <w:proofErr w:type="spellEnd"/>
            <w:r w:rsidRPr="00B667CE">
              <w:rPr>
                <w:rFonts w:ascii="Times New Roman" w:hAnsi="Times New Roman" w:cs="Times New Roman"/>
              </w:rPr>
              <w:t>"[All Fields] AND "acid"[All Fields]) OR "</w:t>
            </w:r>
            <w:proofErr w:type="spellStart"/>
            <w:r w:rsidRPr="00B667CE">
              <w:rPr>
                <w:rFonts w:ascii="Times New Roman" w:hAnsi="Times New Roman" w:cs="Times New Roman"/>
              </w:rPr>
              <w:t>aminolevulinic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acid"[All Fields] OR "5 ala"[All Fields]) AND spinal[All Fields]) AND ("1964/01/01"[PDAT] : "2018/03/01"[PDAT])</w:t>
            </w:r>
          </w:p>
          <w:p w14:paraId="6D8E151E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</w:p>
          <w:p w14:paraId="7ECD0A11" w14:textId="77777777" w:rsidR="00D26124" w:rsidRPr="00281F1E" w:rsidRDefault="00D26124" w:rsidP="00D26124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: 32</w:t>
            </w:r>
          </w:p>
          <w:p w14:paraId="09BD574E" w14:textId="77777777" w:rsidR="00D26124" w:rsidRDefault="00D26124">
            <w:pPr>
              <w:rPr>
                <w:rFonts w:ascii="Times New Roman" w:hAnsi="Times New Roman" w:cs="Times New Roman"/>
              </w:rPr>
            </w:pPr>
          </w:p>
        </w:tc>
      </w:tr>
      <w:tr w:rsidR="00AD34CC" w14:paraId="35AEB8A8" w14:textId="77777777" w:rsidTr="00AD34CC">
        <w:tc>
          <w:tcPr>
            <w:tcW w:w="9350" w:type="dxa"/>
            <w:gridSpan w:val="4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FE2AA5D" w14:textId="77777777" w:rsidR="00AD34CC" w:rsidRPr="00AD34CC" w:rsidRDefault="00AD34C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26124" w14:paraId="598973F2" w14:textId="77777777" w:rsidTr="00AD34CC">
        <w:tc>
          <w:tcPr>
            <w:tcW w:w="9350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C502432" w14:textId="669A47B3" w:rsidR="00D26124" w:rsidRPr="00AD34CC" w:rsidRDefault="00D26124">
            <w:pPr>
              <w:rPr>
                <w:rFonts w:ascii="Times New Roman" w:hAnsi="Times New Roman" w:cs="Times New Roman"/>
                <w:b/>
              </w:rPr>
            </w:pPr>
            <w:r w:rsidRPr="00AD34CC">
              <w:rPr>
                <w:rFonts w:ascii="Times New Roman" w:hAnsi="Times New Roman" w:cs="Times New Roman"/>
                <w:b/>
              </w:rPr>
              <w:t>EMBASE:</w:t>
            </w:r>
          </w:p>
        </w:tc>
      </w:tr>
      <w:tr w:rsidR="00D26124" w14:paraId="6BE36A03" w14:textId="77777777" w:rsidTr="00AD34CC">
        <w:tc>
          <w:tcPr>
            <w:tcW w:w="57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41FE6EC" w14:textId="5630B70A" w:rsidR="00D26124" w:rsidRPr="0053227E" w:rsidRDefault="00D26124">
            <w:pPr>
              <w:rPr>
                <w:rFonts w:ascii="Times New Roman" w:hAnsi="Times New Roman" w:cs="Times New Roman"/>
              </w:rPr>
            </w:pPr>
            <w:bookmarkStart w:id="0" w:name="_GoBack" w:colFirst="0" w:colLast="3"/>
            <w:r w:rsidRPr="0053227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56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6EAB1DD" w14:textId="19B99EA9" w:rsidR="00D26124" w:rsidRPr="0053227E" w:rsidRDefault="00D26124">
            <w:pPr>
              <w:rPr>
                <w:rFonts w:ascii="Times New Roman" w:hAnsi="Times New Roman" w:cs="Times New Roman"/>
              </w:rPr>
            </w:pPr>
            <w:r w:rsidRPr="0053227E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92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4B66C17" w14:textId="4F98D1B1" w:rsidR="00D26124" w:rsidRPr="0053227E" w:rsidRDefault="00D26124">
            <w:pPr>
              <w:rPr>
                <w:rFonts w:ascii="Times New Roman" w:hAnsi="Times New Roman" w:cs="Times New Roman"/>
              </w:rPr>
            </w:pPr>
            <w:r w:rsidRPr="0053227E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229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55D6B20" w14:textId="0EB23B51" w:rsidR="00D26124" w:rsidRPr="0053227E" w:rsidRDefault="00D26124">
            <w:pPr>
              <w:rPr>
                <w:rFonts w:ascii="Times New Roman" w:hAnsi="Times New Roman" w:cs="Times New Roman"/>
              </w:rPr>
            </w:pPr>
            <w:r w:rsidRPr="0053227E">
              <w:rPr>
                <w:rFonts w:ascii="Times New Roman" w:hAnsi="Times New Roman" w:cs="Times New Roman"/>
              </w:rPr>
              <w:t>Date</w:t>
            </w:r>
          </w:p>
        </w:tc>
      </w:tr>
      <w:bookmarkEnd w:id="0"/>
      <w:tr w:rsidR="00D26124" w14:paraId="5A60CEF0" w14:textId="77777777" w:rsidTr="00AD34CC">
        <w:tc>
          <w:tcPr>
            <w:tcW w:w="57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2C05B84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</w:t>
            </w:r>
          </w:p>
          <w:p w14:paraId="00F9B909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  <w:p w14:paraId="7BF7DDB1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  <w:p w14:paraId="6ADB8E0C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</w:p>
          <w:p w14:paraId="1E83F7F5" w14:textId="666925C9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  <w:p w14:paraId="2F3474CE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  <w:p w14:paraId="0EEA2C12" w14:textId="60DF857A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  <w:p w14:paraId="1A0ED228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</w:p>
          <w:p w14:paraId="32DAA479" w14:textId="646F39F2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56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DCE79DB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 AND #6</w:t>
            </w:r>
          </w:p>
          <w:p w14:paraId="46EBDE0E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 OR #5</w:t>
            </w:r>
          </w:p>
          <w:p w14:paraId="0DDCB7C0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'spinal tumor'/</w:t>
            </w:r>
            <w:proofErr w:type="spellStart"/>
            <w:r w:rsidRPr="00B667CE">
              <w:rPr>
                <w:rFonts w:ascii="Times New Roman" w:hAnsi="Times New Roman" w:cs="Times New Roman"/>
              </w:rPr>
              <w:t>exp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OR 'spinal tumor' OR (spinal</w:t>
            </w:r>
            <w:r w:rsidRPr="00B667CE">
              <w:rPr>
                <w:rFonts w:ascii="Times New Roman" w:hAnsi="Times New Roman" w:cs="Times New Roman"/>
              </w:rPr>
              <w:t xml:space="preserve"> </w:t>
            </w:r>
            <w:r w:rsidRPr="00B667CE">
              <w:rPr>
                <w:rFonts w:ascii="Times New Roman" w:hAnsi="Times New Roman" w:cs="Times New Roman"/>
              </w:rPr>
              <w:t>AND ('tumor'/</w:t>
            </w:r>
            <w:proofErr w:type="spellStart"/>
            <w:r w:rsidRPr="00B667CE">
              <w:rPr>
                <w:rFonts w:ascii="Times New Roman" w:hAnsi="Times New Roman" w:cs="Times New Roman"/>
              </w:rPr>
              <w:t>exp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OR tumor))</w:t>
            </w:r>
          </w:p>
          <w:p w14:paraId="1F03DC17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'spine tumor'/</w:t>
            </w:r>
            <w:proofErr w:type="spellStart"/>
            <w:r w:rsidRPr="00B667CE">
              <w:rPr>
                <w:rFonts w:ascii="Times New Roman" w:hAnsi="Times New Roman" w:cs="Times New Roman"/>
              </w:rPr>
              <w:t>exp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  <w:p w14:paraId="12F77AD1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OR #2</w:t>
            </w:r>
          </w:p>
          <w:p w14:paraId="51A20FC7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'5-aminolevulinic acid'/</w:t>
            </w:r>
            <w:proofErr w:type="spellStart"/>
            <w:r w:rsidRPr="00B667CE">
              <w:rPr>
                <w:rFonts w:ascii="Times New Roman" w:hAnsi="Times New Roman" w:cs="Times New Roman"/>
              </w:rPr>
              <w:t>exp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OR '5-aminolevulinic</w:t>
            </w:r>
            <w:r w:rsidRPr="00B667CE">
              <w:rPr>
                <w:rFonts w:ascii="Times New Roman" w:hAnsi="Times New Roman" w:cs="Times New Roman"/>
              </w:rPr>
              <w:t xml:space="preserve"> </w:t>
            </w:r>
            <w:r w:rsidRPr="00B667CE">
              <w:rPr>
                <w:rFonts w:ascii="Times New Roman" w:hAnsi="Times New Roman" w:cs="Times New Roman"/>
              </w:rPr>
              <w:t xml:space="preserve">acid' OR ('5 </w:t>
            </w:r>
            <w:proofErr w:type="spellStart"/>
            <w:r w:rsidRPr="00B667CE">
              <w:rPr>
                <w:rFonts w:ascii="Times New Roman" w:hAnsi="Times New Roman" w:cs="Times New Roman"/>
              </w:rPr>
              <w:t>aminolevulinic</w:t>
            </w:r>
            <w:proofErr w:type="spellEnd"/>
            <w:r w:rsidRPr="00B667CE">
              <w:rPr>
                <w:rFonts w:ascii="Times New Roman" w:hAnsi="Times New Roman" w:cs="Times New Roman"/>
              </w:rPr>
              <w:t>' AND ('acid'/</w:t>
            </w:r>
            <w:proofErr w:type="spellStart"/>
            <w:r w:rsidRPr="00B667CE">
              <w:rPr>
                <w:rFonts w:ascii="Times New Roman" w:hAnsi="Times New Roman" w:cs="Times New Roman"/>
              </w:rPr>
              <w:t>exp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OR</w:t>
            </w:r>
            <w:r w:rsidRPr="00B667CE">
              <w:rPr>
                <w:rFonts w:ascii="Times New Roman" w:hAnsi="Times New Roman" w:cs="Times New Roman"/>
              </w:rPr>
              <w:t xml:space="preserve"> </w:t>
            </w:r>
            <w:r w:rsidRPr="00B667CE">
              <w:rPr>
                <w:rFonts w:ascii="Times New Roman" w:hAnsi="Times New Roman" w:cs="Times New Roman"/>
              </w:rPr>
              <w:t>acid))</w:t>
            </w:r>
          </w:p>
          <w:p w14:paraId="08E49126" w14:textId="51442A5F" w:rsidR="00D26124" w:rsidRDefault="00D26124" w:rsidP="00D26124">
            <w:p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'</w:t>
            </w:r>
            <w:proofErr w:type="spellStart"/>
            <w:r w:rsidRPr="00B667CE">
              <w:rPr>
                <w:rFonts w:ascii="Times New Roman" w:hAnsi="Times New Roman" w:cs="Times New Roman"/>
              </w:rPr>
              <w:t>aminolevulinic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acid'/</w:t>
            </w:r>
            <w:proofErr w:type="spellStart"/>
            <w:r w:rsidRPr="00B667CE">
              <w:rPr>
                <w:rFonts w:ascii="Times New Roman" w:hAnsi="Times New Roman" w:cs="Times New Roman"/>
              </w:rPr>
              <w:t>exp</w:t>
            </w:r>
            <w:proofErr w:type="spellEnd"/>
            <w:r w:rsidRPr="00B667CE">
              <w:rPr>
                <w:rFonts w:ascii="Times New Roman" w:hAnsi="Times New Roman" w:cs="Times New Roman"/>
              </w:rPr>
              <w:t xml:space="preserve">                               </w:t>
            </w:r>
          </w:p>
        </w:tc>
        <w:tc>
          <w:tcPr>
            <w:tcW w:w="92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F3FDFE0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  <w:p w14:paraId="22FB5DD6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633</w:t>
            </w:r>
          </w:p>
          <w:p w14:paraId="069C2BF8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633</w:t>
            </w:r>
          </w:p>
          <w:p w14:paraId="6BD02244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</w:p>
          <w:p w14:paraId="246A0D67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654</w:t>
            </w:r>
          </w:p>
          <w:p w14:paraId="036F55E2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668</w:t>
            </w:r>
          </w:p>
          <w:p w14:paraId="37D7D28E" w14:textId="7A107541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668</w:t>
            </w:r>
          </w:p>
          <w:p w14:paraId="4DDC3448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</w:p>
          <w:p w14:paraId="43A12217" w14:textId="45A108D2" w:rsidR="00D26124" w:rsidRDefault="00D26124" w:rsidP="00D261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171</w:t>
            </w:r>
          </w:p>
        </w:tc>
        <w:tc>
          <w:tcPr>
            <w:tcW w:w="229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E06AFF0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01 Mar 2018</w:t>
            </w:r>
          </w:p>
          <w:p w14:paraId="37B2F88A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01 Mar 2018</w:t>
            </w:r>
          </w:p>
          <w:p w14:paraId="68BE5D03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01 Mar 2018</w:t>
            </w:r>
          </w:p>
          <w:p w14:paraId="13CED8BD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</w:p>
          <w:p w14:paraId="39AAF8C6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01 Mar 2018</w:t>
            </w:r>
          </w:p>
          <w:p w14:paraId="6EF5C81D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01 Mar 2018</w:t>
            </w:r>
          </w:p>
          <w:p w14:paraId="4C97E971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01 Mar 2018</w:t>
            </w:r>
          </w:p>
          <w:p w14:paraId="7FE20DAE" w14:textId="77777777" w:rsidR="00D26124" w:rsidRDefault="00D26124" w:rsidP="00D26124">
            <w:pPr>
              <w:rPr>
                <w:rFonts w:ascii="Times New Roman" w:hAnsi="Times New Roman" w:cs="Times New Roman"/>
              </w:rPr>
            </w:pPr>
          </w:p>
          <w:p w14:paraId="0931E668" w14:textId="1E33CF6A" w:rsidR="00D26124" w:rsidRDefault="00D26124" w:rsidP="00D26124">
            <w:pPr>
              <w:rPr>
                <w:rFonts w:ascii="Times New Roman" w:hAnsi="Times New Roman" w:cs="Times New Roman"/>
              </w:rPr>
            </w:pPr>
            <w:r w:rsidRPr="00B667CE">
              <w:rPr>
                <w:rFonts w:ascii="Times New Roman" w:hAnsi="Times New Roman" w:cs="Times New Roman"/>
              </w:rPr>
              <w:t>01 Mar 2018</w:t>
            </w:r>
          </w:p>
        </w:tc>
      </w:tr>
    </w:tbl>
    <w:p w14:paraId="48D66229" w14:textId="77777777" w:rsidR="008D0E1D" w:rsidRPr="00B667CE" w:rsidRDefault="008D0E1D">
      <w:pPr>
        <w:rPr>
          <w:rFonts w:ascii="Times New Roman" w:hAnsi="Times New Roman" w:cs="Times New Roman"/>
        </w:rPr>
      </w:pPr>
    </w:p>
    <w:sectPr w:rsidR="008D0E1D" w:rsidRPr="00B667CE" w:rsidSect="00EB0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92680C"/>
    <w:multiLevelType w:val="hybridMultilevel"/>
    <w:tmpl w:val="9B603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E1D"/>
    <w:rsid w:val="00281F1E"/>
    <w:rsid w:val="00364A8A"/>
    <w:rsid w:val="0053227E"/>
    <w:rsid w:val="008D0E1D"/>
    <w:rsid w:val="00AD34CC"/>
    <w:rsid w:val="00B61FFE"/>
    <w:rsid w:val="00B667CE"/>
    <w:rsid w:val="00D26124"/>
    <w:rsid w:val="00D6278C"/>
    <w:rsid w:val="00EB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1A9B0"/>
  <w15:chartTrackingRefBased/>
  <w15:docId w15:val="{6E1E0FBA-3C0E-064C-BCB2-8E49A1F69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0E1D"/>
    <w:pPr>
      <w:ind w:left="720"/>
      <w:contextualSpacing/>
    </w:pPr>
  </w:style>
  <w:style w:type="table" w:styleId="TableGrid">
    <w:name w:val="Table Grid"/>
    <w:basedOn w:val="TableNormal"/>
    <w:uiPriority w:val="39"/>
    <w:rsid w:val="00D26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61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1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inwright</dc:creator>
  <cp:keywords/>
  <dc:description/>
  <cp:lastModifiedBy>John Wainwright</cp:lastModifiedBy>
  <cp:revision>9</cp:revision>
  <dcterms:created xsi:type="dcterms:W3CDTF">2018-12-11T16:43:00Z</dcterms:created>
  <dcterms:modified xsi:type="dcterms:W3CDTF">2018-12-11T21:06:00Z</dcterms:modified>
</cp:coreProperties>
</file>